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8F63A5" w14:textId="3EFF8952" w:rsidR="00377730" w:rsidRDefault="00F370E2" w:rsidP="00377730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</w:rPr>
        <w:t xml:space="preserve">Appendix </w:t>
      </w:r>
      <w:r>
        <w:rPr>
          <w:rFonts w:ascii="Times New Roman" w:hAnsi="Times New Roman"/>
          <w:b/>
        </w:rPr>
        <w:t>3</w:t>
      </w:r>
      <w:bookmarkStart w:id="0" w:name="_GoBack"/>
      <w:bookmarkEnd w:id="0"/>
      <w:r>
        <w:rPr>
          <w:rFonts w:ascii="Times New Roman" w:hAnsi="Times New Roman"/>
          <w:b/>
        </w:rPr>
        <w:t xml:space="preserve">: </w:t>
      </w:r>
      <w:r w:rsidR="00377730">
        <w:rPr>
          <w:rFonts w:ascii="Times New Roman" w:hAnsi="Times New Roman"/>
          <w:b/>
          <w:sz w:val="20"/>
          <w:szCs w:val="20"/>
        </w:rPr>
        <w:t>Categorisation and theoretical description of reported learning theories and related theories in digital medical education intervention studies (n=42)</w:t>
      </w:r>
    </w:p>
    <w:p w14:paraId="5DEEB6D6" w14:textId="77777777" w:rsidR="00377730" w:rsidRDefault="00377730" w:rsidP="00377730">
      <w:pPr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W w:w="963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1984"/>
        <w:gridCol w:w="3974"/>
      </w:tblGrid>
      <w:tr w:rsidR="00377730" w14:paraId="6E92B463" w14:textId="77777777" w:rsidTr="008A4509"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E9205C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  <w:t>Paradig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8B437C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  <w:t xml:space="preserve">Name of theory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A8D2A0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  <w:t xml:space="preserve">Name of theorist (year) </w:t>
            </w:r>
          </w:p>
        </w:tc>
        <w:tc>
          <w:tcPr>
            <w:tcW w:w="3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A5113B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  <w:t>Description of the theories</w:t>
            </w:r>
          </w:p>
        </w:tc>
      </w:tr>
      <w:tr w:rsidR="00377730" w14:paraId="5C291B0D" w14:textId="77777777" w:rsidTr="008A4509"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1F1D66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  <w:t>Learning theory grou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78707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4017F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3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A129E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</w:p>
        </w:tc>
      </w:tr>
      <w:tr w:rsidR="00377730" w14:paraId="15398B25" w14:textId="77777777" w:rsidTr="008A4509"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FB20B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  <w:t>Cognitivism</w:t>
            </w:r>
          </w:p>
          <w:p w14:paraId="7F5E0E2F" w14:textId="77777777" w:rsidR="00377730" w:rsidRDefault="00377730" w:rsidP="008A4509">
            <w:pPr>
              <w:rPr>
                <w:lang w:val="en-SG" w:bidi="en-US"/>
              </w:rPr>
            </w:pPr>
          </w:p>
        </w:tc>
        <w:tc>
          <w:tcPr>
            <w:tcW w:w="1843" w:type="dxa"/>
            <w:hideMark/>
          </w:tcPr>
          <w:p w14:paraId="56531822" w14:textId="77777777" w:rsidR="00377730" w:rsidRDefault="00377730" w:rsidP="008A4509">
            <w:pPr>
              <w:jc w:val="left"/>
              <w:rPr>
                <w:lang w:val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Cognitive theory</w:t>
            </w:r>
          </w:p>
        </w:tc>
        <w:tc>
          <w:tcPr>
            <w:tcW w:w="1984" w:type="dxa"/>
            <w:hideMark/>
          </w:tcPr>
          <w:p w14:paraId="4CD1C251" w14:textId="77777777" w:rsidR="00377730" w:rsidRDefault="00377730" w:rsidP="008A4509">
            <w:pPr>
              <w:jc w:val="left"/>
              <w:rPr>
                <w:lang w:val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Piaget 1936; Tolman, 1948; Miller 1956; Atkinson and Shiffrin 1968</w:t>
            </w:r>
          </w:p>
        </w:tc>
        <w:tc>
          <w:tcPr>
            <w:tcW w:w="3974" w:type="dxa"/>
            <w:hideMark/>
          </w:tcPr>
          <w:p w14:paraId="261881D5" w14:textId="77777777" w:rsidR="00377730" w:rsidRDefault="00377730" w:rsidP="008A4509">
            <w:pPr>
              <w:rPr>
                <w:lang w:val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Focuses on the inner mental activities, way of processing information, mode of thinking, remembering and reorganizing and problem solving.</w:t>
            </w:r>
          </w:p>
        </w:tc>
      </w:tr>
      <w:tr w:rsidR="00377730" w14:paraId="35DFC3AA" w14:textId="77777777" w:rsidTr="008A450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BB7D9" w14:textId="77777777" w:rsidR="00377730" w:rsidRDefault="00377730" w:rsidP="008A4509">
            <w:pPr>
              <w:jc w:val="left"/>
              <w:rPr>
                <w:lang w:val="en-SG" w:bidi="en-US"/>
              </w:rPr>
            </w:pPr>
          </w:p>
        </w:tc>
        <w:tc>
          <w:tcPr>
            <w:tcW w:w="1843" w:type="dxa"/>
            <w:hideMark/>
          </w:tcPr>
          <w:p w14:paraId="7FE8DC84" w14:textId="77777777" w:rsidR="00377730" w:rsidRDefault="00377730" w:rsidP="008A4509">
            <w:pPr>
              <w:jc w:val="left"/>
              <w:rPr>
                <w:lang w:val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Information processing theory</w:t>
            </w:r>
          </w:p>
        </w:tc>
        <w:tc>
          <w:tcPr>
            <w:tcW w:w="1984" w:type="dxa"/>
            <w:hideMark/>
          </w:tcPr>
          <w:p w14:paraId="2360A83E" w14:textId="77777777" w:rsidR="00377730" w:rsidRDefault="00377730" w:rsidP="008A4509">
            <w:pPr>
              <w:jc w:val="left"/>
              <w:rPr>
                <w:lang w:val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 xml:space="preserve">Miller 1956; Atkinson and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Shriff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, 1968</w:t>
            </w:r>
          </w:p>
        </w:tc>
        <w:tc>
          <w:tcPr>
            <w:tcW w:w="3974" w:type="dxa"/>
            <w:hideMark/>
          </w:tcPr>
          <w:p w14:paraId="4E2328C4" w14:textId="77777777" w:rsidR="00377730" w:rsidRDefault="00377730" w:rsidP="008A4509">
            <w:pPr>
              <w:rPr>
                <w:lang w:val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Information processing theory discusses the mechanisms through which learning occurs. Specifically, it focuses on aspects of memory encoding and retrieval.</w:t>
            </w:r>
          </w:p>
        </w:tc>
      </w:tr>
      <w:tr w:rsidR="00377730" w14:paraId="75BAE5E9" w14:textId="77777777" w:rsidTr="008A450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23024" w14:textId="77777777" w:rsidR="00377730" w:rsidRDefault="00377730" w:rsidP="008A4509">
            <w:pPr>
              <w:jc w:val="left"/>
              <w:rPr>
                <w:lang w:val="en-SG" w:bidi="en-US"/>
              </w:rPr>
            </w:pPr>
          </w:p>
        </w:tc>
        <w:tc>
          <w:tcPr>
            <w:tcW w:w="1843" w:type="dxa"/>
            <w:hideMark/>
          </w:tcPr>
          <w:p w14:paraId="25DDB7B0" w14:textId="77777777" w:rsidR="00377730" w:rsidRDefault="00377730" w:rsidP="008A4509">
            <w:pPr>
              <w:jc w:val="left"/>
              <w:rPr>
                <w:lang w:val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Dual coding theory</w:t>
            </w:r>
          </w:p>
        </w:tc>
        <w:tc>
          <w:tcPr>
            <w:tcW w:w="1984" w:type="dxa"/>
            <w:hideMark/>
          </w:tcPr>
          <w:p w14:paraId="45DC8FE9" w14:textId="77777777" w:rsidR="00377730" w:rsidRDefault="00377730" w:rsidP="008A4509">
            <w:pPr>
              <w:jc w:val="left"/>
              <w:rPr>
                <w:lang w:val="en-SG" w:bidi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Paivi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, 1986</w:t>
            </w:r>
          </w:p>
        </w:tc>
        <w:tc>
          <w:tcPr>
            <w:tcW w:w="3974" w:type="dxa"/>
            <w:hideMark/>
          </w:tcPr>
          <w:p w14:paraId="3989C798" w14:textId="77777777" w:rsidR="00377730" w:rsidRDefault="00377730" w:rsidP="008A4509">
            <w:pPr>
              <w:rPr>
                <w:lang w:val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A theory of cognition according to which humans process and represent verbal and non-verbal information in separate, related systems.</w:t>
            </w:r>
            <w:r>
              <w:rPr>
                <w:rFonts w:cs="Arial"/>
                <w:color w:val="222222"/>
                <w:shd w:val="clear" w:color="auto" w:fill="FFFFFF"/>
                <w:lang w:val="en-SG" w:bidi="en-US"/>
              </w:rPr>
              <w:t> </w:t>
            </w:r>
          </w:p>
        </w:tc>
      </w:tr>
      <w:tr w:rsidR="00377730" w14:paraId="31341490" w14:textId="77777777" w:rsidTr="008A450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317BA" w14:textId="77777777" w:rsidR="00377730" w:rsidRDefault="00377730" w:rsidP="008A4509">
            <w:pPr>
              <w:jc w:val="left"/>
              <w:rPr>
                <w:lang w:val="en-SG" w:bidi="en-US"/>
              </w:rPr>
            </w:pPr>
          </w:p>
        </w:tc>
        <w:tc>
          <w:tcPr>
            <w:tcW w:w="1843" w:type="dxa"/>
            <w:hideMark/>
          </w:tcPr>
          <w:p w14:paraId="5D820C9E" w14:textId="77777777" w:rsidR="00377730" w:rsidRDefault="00377730" w:rsidP="008A4509">
            <w:pPr>
              <w:jc w:val="left"/>
              <w:rPr>
                <w:lang w:val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Cognitive load</w:t>
            </w:r>
          </w:p>
        </w:tc>
        <w:tc>
          <w:tcPr>
            <w:tcW w:w="1984" w:type="dxa"/>
            <w:hideMark/>
          </w:tcPr>
          <w:p w14:paraId="612ADF44" w14:textId="77777777" w:rsidR="00377730" w:rsidRDefault="00377730" w:rsidP="008A4509">
            <w:pPr>
              <w:jc w:val="left"/>
              <w:rPr>
                <w:lang w:val="en-SG" w:bidi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Swelle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, 1988</w:t>
            </w:r>
          </w:p>
        </w:tc>
        <w:tc>
          <w:tcPr>
            <w:tcW w:w="3974" w:type="dxa"/>
            <w:hideMark/>
          </w:tcPr>
          <w:p w14:paraId="44C413B0" w14:textId="77777777" w:rsidR="00377730" w:rsidRDefault="00377730" w:rsidP="008A4509">
            <w:pPr>
              <w:rPr>
                <w:lang w:val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Theory employs aspects of information processing theory to emphasize the inherent limitations of concurrent working memory load on learning during instruction</w:t>
            </w:r>
          </w:p>
        </w:tc>
      </w:tr>
      <w:tr w:rsidR="00377730" w14:paraId="67D5D77C" w14:textId="77777777" w:rsidTr="008A450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5B90C" w14:textId="77777777" w:rsidR="00377730" w:rsidRDefault="00377730" w:rsidP="008A4509">
            <w:pPr>
              <w:jc w:val="left"/>
              <w:rPr>
                <w:lang w:val="en-SG" w:bidi="en-US"/>
              </w:rPr>
            </w:pPr>
          </w:p>
        </w:tc>
        <w:tc>
          <w:tcPr>
            <w:tcW w:w="1843" w:type="dxa"/>
            <w:hideMark/>
          </w:tcPr>
          <w:p w14:paraId="1498C7F2" w14:textId="77777777" w:rsidR="00377730" w:rsidRDefault="00377730" w:rsidP="008A4509">
            <w:pPr>
              <w:jc w:val="left"/>
              <w:rPr>
                <w:lang w:val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Cognitive apprenticeship model</w:t>
            </w:r>
          </w:p>
        </w:tc>
        <w:tc>
          <w:tcPr>
            <w:tcW w:w="1984" w:type="dxa"/>
            <w:hideMark/>
          </w:tcPr>
          <w:p w14:paraId="443B4670" w14:textId="77777777" w:rsidR="00377730" w:rsidRDefault="00377730" w:rsidP="008A4509">
            <w:pPr>
              <w:jc w:val="left"/>
              <w:rPr>
                <w:lang w:val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Collins,1989</w:t>
            </w:r>
          </w:p>
        </w:tc>
        <w:tc>
          <w:tcPr>
            <w:tcW w:w="3974" w:type="dxa"/>
            <w:hideMark/>
          </w:tcPr>
          <w:p w14:paraId="310A0105" w14:textId="77777777" w:rsidR="00377730" w:rsidRDefault="00377730" w:rsidP="008A4509">
            <w:pPr>
              <w:rPr>
                <w:lang w:val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A theory that attempts to bring tacit processes out in the open.  It assumes that people learn from one another, through observation, imitation and modelling</w:t>
            </w:r>
          </w:p>
        </w:tc>
      </w:tr>
      <w:tr w:rsidR="00377730" w14:paraId="4797F575" w14:textId="77777777" w:rsidTr="008A450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B89281" w14:textId="77777777" w:rsidR="00377730" w:rsidRDefault="00377730" w:rsidP="008A4509">
            <w:pPr>
              <w:jc w:val="left"/>
              <w:rPr>
                <w:lang w:val="en-SG" w:bidi="en-US"/>
              </w:rPr>
            </w:pPr>
          </w:p>
        </w:tc>
        <w:tc>
          <w:tcPr>
            <w:tcW w:w="1843" w:type="dxa"/>
            <w:hideMark/>
          </w:tcPr>
          <w:p w14:paraId="70D92C43" w14:textId="77777777" w:rsidR="00377730" w:rsidRDefault="00377730" w:rsidP="008A4509">
            <w:pPr>
              <w:jc w:val="left"/>
              <w:rPr>
                <w:lang w:val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Cognitive flexibility theory</w:t>
            </w:r>
          </w:p>
        </w:tc>
        <w:tc>
          <w:tcPr>
            <w:tcW w:w="1984" w:type="dxa"/>
            <w:hideMark/>
          </w:tcPr>
          <w:p w14:paraId="5683F888" w14:textId="77777777" w:rsidR="00377730" w:rsidRDefault="00377730" w:rsidP="008A4509">
            <w:pPr>
              <w:jc w:val="left"/>
              <w:rPr>
                <w:lang w:val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 xml:space="preserve">Spiro and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Jehn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, 1992</w:t>
            </w:r>
          </w:p>
        </w:tc>
        <w:tc>
          <w:tcPr>
            <w:tcW w:w="3974" w:type="dxa"/>
            <w:hideMark/>
          </w:tcPr>
          <w:p w14:paraId="1FE24C5B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The ability to spontaneously restructure one's knowledge, in many ways, in adaptive response to radically changing situational demands.</w:t>
            </w:r>
          </w:p>
        </w:tc>
      </w:tr>
      <w:tr w:rsidR="00377730" w14:paraId="64D64B30" w14:textId="77777777" w:rsidTr="008A450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05E66" w14:textId="77777777" w:rsidR="00377730" w:rsidRDefault="00377730" w:rsidP="008A4509">
            <w:pPr>
              <w:jc w:val="left"/>
              <w:rPr>
                <w:lang w:val="en-SG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22412E" w14:textId="630AE1BE" w:rsidR="00377730" w:rsidRDefault="001C32A9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Mayer’s c</w:t>
            </w:r>
            <w:r w:rsidR="0037773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ognitive theory of multimedia learn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2B382F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Mayer, 2009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173EF0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Based on three main assumptions: there are two separate channels (auditory and visual) for processing information; there is limited channel capacity; and that learning is an active process of filtering, selecting, organizing, and integrating information.</w:t>
            </w:r>
          </w:p>
        </w:tc>
      </w:tr>
      <w:tr w:rsidR="00377730" w14:paraId="7F4B9F85" w14:textId="77777777" w:rsidTr="008A4509"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F4DA7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  <w:t>Constructivism</w:t>
            </w:r>
          </w:p>
          <w:p w14:paraId="4222B1A5" w14:textId="77777777" w:rsidR="00377730" w:rsidRDefault="00377730" w:rsidP="008A4509">
            <w:pPr>
              <w:rPr>
                <w:lang w:val="en-SG" w:bidi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05E6B3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Constructive theor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70401D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Dewey 1916; Piaget 1972; Vygotsky 1978; and Bruner 1973</w:t>
            </w:r>
          </w:p>
        </w:tc>
        <w:tc>
          <w:tcPr>
            <w:tcW w:w="39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585F44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People actively construct or create their own subjective representations of objective reality, based on a learner’s prior experience.</w:t>
            </w:r>
          </w:p>
        </w:tc>
      </w:tr>
      <w:tr w:rsidR="00377730" w14:paraId="18316CA4" w14:textId="77777777" w:rsidTr="008A450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3C022" w14:textId="77777777" w:rsidR="00377730" w:rsidRDefault="00377730" w:rsidP="008A4509">
            <w:pPr>
              <w:jc w:val="left"/>
              <w:rPr>
                <w:lang w:val="en-SG" w:bidi="en-US"/>
              </w:rPr>
            </w:pPr>
          </w:p>
        </w:tc>
        <w:tc>
          <w:tcPr>
            <w:tcW w:w="1843" w:type="dxa"/>
            <w:hideMark/>
          </w:tcPr>
          <w:p w14:paraId="435E93EB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Theory of reflective practice</w:t>
            </w:r>
          </w:p>
        </w:tc>
        <w:tc>
          <w:tcPr>
            <w:tcW w:w="1984" w:type="dxa"/>
            <w:hideMark/>
          </w:tcPr>
          <w:p w14:paraId="1E5D87B9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Schon, 1983</w:t>
            </w:r>
          </w:p>
        </w:tc>
        <w:tc>
          <w:tcPr>
            <w:tcW w:w="3974" w:type="dxa"/>
            <w:hideMark/>
          </w:tcPr>
          <w:p w14:paraId="052C8686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Learning to reflect in action (RIA) and look back on action (ROA) together form a reflective process for decision-making and professional growth. </w:t>
            </w:r>
          </w:p>
        </w:tc>
      </w:tr>
      <w:tr w:rsidR="00377730" w14:paraId="226086EC" w14:textId="77777777" w:rsidTr="008A450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19EA1" w14:textId="77777777" w:rsidR="00377730" w:rsidRDefault="00377730" w:rsidP="008A4509">
            <w:pPr>
              <w:jc w:val="left"/>
              <w:rPr>
                <w:lang w:val="en-SG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CF522B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Social constructivis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9000A2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McKinley, 2015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75057F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A sociological theory of knowledge according to which human development is socially situated and knowledge is constructed through interaction with others.</w:t>
            </w:r>
          </w:p>
        </w:tc>
      </w:tr>
      <w:tr w:rsidR="00377730" w14:paraId="77A1FB5A" w14:textId="77777777" w:rsidTr="008A4509"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24BE89" w14:textId="77777777" w:rsidR="00377730" w:rsidRDefault="00377730" w:rsidP="008A4509">
            <w:pPr>
              <w:rPr>
                <w:lang w:val="en-SG" w:bidi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  <w:t>Adult learn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AE6D74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Adult learning theor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A9D355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Knowles, 1984</w:t>
            </w:r>
          </w:p>
        </w:tc>
        <w:tc>
          <w:tcPr>
            <w:tcW w:w="3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1D35B4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Based on 4 assumptions (andragogy) - self-concept, Adult learner experience, readiness to learn, orientation to learning, motivation to learn.</w:t>
            </w:r>
          </w:p>
        </w:tc>
      </w:tr>
      <w:tr w:rsidR="00377730" w14:paraId="0257DF2C" w14:textId="77777777" w:rsidTr="008A4509"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34980B" w14:textId="77777777" w:rsidR="00377730" w:rsidRDefault="00377730" w:rsidP="008A4509">
            <w:pPr>
              <w:rPr>
                <w:lang w:val="en-SG" w:bidi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  <w:t>Situated learn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B9AAA6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Situated learning theor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D4752C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Lave and Wenger, 1991</w:t>
            </w:r>
          </w:p>
        </w:tc>
        <w:tc>
          <w:tcPr>
            <w:tcW w:w="3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A01523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Focus the relationship between learning and the social situation in which it occurs.</w:t>
            </w:r>
          </w:p>
        </w:tc>
      </w:tr>
      <w:tr w:rsidR="00377730" w14:paraId="6C8B827F" w14:textId="77777777" w:rsidTr="008A4509"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194D6A" w14:textId="77777777" w:rsidR="00377730" w:rsidRDefault="00377730" w:rsidP="008A4509">
            <w:pPr>
              <w:rPr>
                <w:lang w:val="en-SG" w:bidi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  <w:t>Connectivism learn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BB985A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 xml:space="preserve">Connectivism </w:t>
            </w:r>
          </w:p>
          <w:p w14:paraId="68D0920C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theor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7FD211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Siemens, 2005</w:t>
            </w:r>
          </w:p>
        </w:tc>
        <w:tc>
          <w:tcPr>
            <w:tcW w:w="3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AAABBE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Connectivism is the integration of principles explored by chaos, network, and complexity and self-organization theories.</w:t>
            </w:r>
          </w:p>
        </w:tc>
      </w:tr>
      <w:tr w:rsidR="00377730" w14:paraId="11C73911" w14:textId="77777777" w:rsidTr="008A4509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A203F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  <w:t>Design-based learning</w:t>
            </w:r>
          </w:p>
          <w:p w14:paraId="6853F01E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2FA9ED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Kirkpatrick’s mode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96F30A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Kirkpatrick, 1950</w:t>
            </w:r>
          </w:p>
        </w:tc>
        <w:tc>
          <w:tcPr>
            <w:tcW w:w="39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F6AFE9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It considers the value of any type of training, formal or informal, across four levels. Reaction, learning, behaviour and results.</w:t>
            </w:r>
          </w:p>
        </w:tc>
      </w:tr>
      <w:tr w:rsidR="00377730" w14:paraId="5740E6C9" w14:textId="77777777" w:rsidTr="008A4509">
        <w:tc>
          <w:tcPr>
            <w:tcW w:w="1838" w:type="dxa"/>
          </w:tcPr>
          <w:p w14:paraId="22E4F63A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hideMark/>
          </w:tcPr>
          <w:p w14:paraId="44C6D9A0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Bloom's Taxonomy</w:t>
            </w:r>
          </w:p>
        </w:tc>
        <w:tc>
          <w:tcPr>
            <w:tcW w:w="1984" w:type="dxa"/>
            <w:hideMark/>
          </w:tcPr>
          <w:p w14:paraId="1B979EB4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Bloom, 1956</w:t>
            </w:r>
          </w:p>
        </w:tc>
        <w:tc>
          <w:tcPr>
            <w:tcW w:w="3974" w:type="dxa"/>
            <w:hideMark/>
          </w:tcPr>
          <w:p w14:paraId="22B00F1F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A set of three hierarchical models used to classify educational learning objectives into levels of complexity and specificity.</w:t>
            </w:r>
          </w:p>
        </w:tc>
      </w:tr>
      <w:tr w:rsidR="00377730" w14:paraId="262E8BFC" w14:textId="77777777" w:rsidTr="008A4509">
        <w:tc>
          <w:tcPr>
            <w:tcW w:w="1838" w:type="dxa"/>
          </w:tcPr>
          <w:p w14:paraId="6FE294A5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hideMark/>
          </w:tcPr>
          <w:p w14:paraId="626D5FCC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Wittrock’s generative Learning Theory</w:t>
            </w:r>
          </w:p>
        </w:tc>
        <w:tc>
          <w:tcPr>
            <w:tcW w:w="1984" w:type="dxa"/>
            <w:hideMark/>
          </w:tcPr>
          <w:p w14:paraId="1900F7A5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Wittrock, 1974</w:t>
            </w:r>
          </w:p>
        </w:tc>
        <w:tc>
          <w:tcPr>
            <w:tcW w:w="3974" w:type="dxa"/>
            <w:hideMark/>
          </w:tcPr>
          <w:p w14:paraId="552922F2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Based on the idea that learners can actively integrate new ideas into their memory to enhance their educational experience.</w:t>
            </w:r>
          </w:p>
        </w:tc>
      </w:tr>
      <w:tr w:rsidR="00377730" w14:paraId="185B1F6C" w14:textId="77777777" w:rsidTr="008A4509">
        <w:tc>
          <w:tcPr>
            <w:tcW w:w="1838" w:type="dxa"/>
          </w:tcPr>
          <w:p w14:paraId="62BD15DE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hideMark/>
          </w:tcPr>
          <w:p w14:paraId="0AFCBEE4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Elaboration theory</w:t>
            </w:r>
          </w:p>
        </w:tc>
        <w:tc>
          <w:tcPr>
            <w:tcW w:w="1984" w:type="dxa"/>
            <w:hideMark/>
          </w:tcPr>
          <w:p w14:paraId="1D33F11E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Reigeluth,1979</w:t>
            </w:r>
          </w:p>
        </w:tc>
        <w:tc>
          <w:tcPr>
            <w:tcW w:w="3974" w:type="dxa"/>
            <w:hideMark/>
          </w:tcPr>
          <w:p w14:paraId="6CB5DFE4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An instructional design theory that argues that content to be learned should be organized from simple to complex order, while providing a meaningful context in which subsequent ideas can be integrated.</w:t>
            </w:r>
          </w:p>
        </w:tc>
      </w:tr>
      <w:tr w:rsidR="00377730" w14:paraId="67AB4F6F" w14:textId="77777777" w:rsidTr="008A4509">
        <w:tc>
          <w:tcPr>
            <w:tcW w:w="1838" w:type="dxa"/>
          </w:tcPr>
          <w:p w14:paraId="7AD133CB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hideMark/>
          </w:tcPr>
          <w:p w14:paraId="46BCF07A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SG"/>
              </w:rPr>
              <w:t>Experiential learning</w:t>
            </w:r>
          </w:p>
        </w:tc>
        <w:tc>
          <w:tcPr>
            <w:tcW w:w="1984" w:type="dxa"/>
            <w:hideMark/>
          </w:tcPr>
          <w:p w14:paraId="59624A5E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SG"/>
              </w:rPr>
              <w:t>Kolb, 1984</w:t>
            </w:r>
          </w:p>
        </w:tc>
        <w:tc>
          <w:tcPr>
            <w:tcW w:w="3974" w:type="dxa"/>
            <w:hideMark/>
          </w:tcPr>
          <w:p w14:paraId="2ACBCE05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SG"/>
              </w:rPr>
              <w:t xml:space="preserve">The process of learning through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SG"/>
              </w:rPr>
              <w:t>experience, and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SG"/>
              </w:rPr>
              <w:t xml:space="preserve"> is more specifically defined as "learning through reflection on doing’.</w:t>
            </w:r>
          </w:p>
        </w:tc>
      </w:tr>
      <w:tr w:rsidR="00377730" w14:paraId="2D7D51C5" w14:textId="77777777" w:rsidTr="008A4509">
        <w:tc>
          <w:tcPr>
            <w:tcW w:w="1838" w:type="dxa"/>
          </w:tcPr>
          <w:p w14:paraId="32134950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hideMark/>
          </w:tcPr>
          <w:p w14:paraId="28F062CC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System approach model</w:t>
            </w:r>
          </w:p>
        </w:tc>
        <w:tc>
          <w:tcPr>
            <w:tcW w:w="1984" w:type="dxa"/>
            <w:hideMark/>
          </w:tcPr>
          <w:p w14:paraId="290AF2B2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Dick and Carey, 1990</w:t>
            </w:r>
          </w:p>
        </w:tc>
        <w:tc>
          <w:tcPr>
            <w:tcW w:w="3974" w:type="dxa"/>
            <w:hideMark/>
          </w:tcPr>
          <w:p w14:paraId="240D4E30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The model addresses instruction as an entire system, focusing on the interrelationship between context, content, learning and instruction.</w:t>
            </w:r>
          </w:p>
        </w:tc>
      </w:tr>
      <w:tr w:rsidR="00377730" w14:paraId="28710E1B" w14:textId="77777777" w:rsidTr="008A4509">
        <w:tc>
          <w:tcPr>
            <w:tcW w:w="1838" w:type="dxa"/>
          </w:tcPr>
          <w:p w14:paraId="3BB6AD3C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hideMark/>
          </w:tcPr>
          <w:p w14:paraId="6A20B940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Problem based learning</w:t>
            </w:r>
          </w:p>
        </w:tc>
        <w:tc>
          <w:tcPr>
            <w:tcW w:w="1984" w:type="dxa"/>
            <w:hideMark/>
          </w:tcPr>
          <w:p w14:paraId="046FC005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SG"/>
              </w:rPr>
              <w:t>Saver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SG"/>
              </w:rPr>
              <w:t>, 1995</w:t>
            </w:r>
          </w:p>
        </w:tc>
        <w:tc>
          <w:tcPr>
            <w:tcW w:w="3974" w:type="dxa"/>
            <w:hideMark/>
          </w:tcPr>
          <w:p w14:paraId="4E262548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A student-cantered pedagogy in which students learn about a subject through the experience of solving an open-ended problem found in trigger material.</w:t>
            </w:r>
          </w:p>
        </w:tc>
      </w:tr>
      <w:tr w:rsidR="00377730" w14:paraId="59099DAF" w14:textId="77777777" w:rsidTr="008A4509">
        <w:tc>
          <w:tcPr>
            <w:tcW w:w="1838" w:type="dxa"/>
          </w:tcPr>
          <w:p w14:paraId="1436D836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hideMark/>
          </w:tcPr>
          <w:p w14:paraId="17113E27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Enquiry based learning</w:t>
            </w:r>
          </w:p>
        </w:tc>
        <w:tc>
          <w:tcPr>
            <w:tcW w:w="1984" w:type="dxa"/>
            <w:hideMark/>
          </w:tcPr>
          <w:p w14:paraId="0B8A09EE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University of Manchester, 2012</w:t>
            </w:r>
          </w:p>
        </w:tc>
        <w:tc>
          <w:tcPr>
            <w:tcW w:w="3974" w:type="dxa"/>
            <w:hideMark/>
          </w:tcPr>
          <w:p w14:paraId="49ABA5EF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Includes </w:t>
            </w:r>
            <w:hyperlink r:id="rId5" w:tooltip="Problem-based learning" w:history="1">
              <w:r>
                <w:rPr>
                  <w:rStyle w:val="Hyperlink"/>
                  <w:rFonts w:ascii="Times New Roman" w:eastAsia="Times New Roman" w:hAnsi="Times New Roman"/>
                  <w:color w:val="000000"/>
                  <w:sz w:val="16"/>
                  <w:szCs w:val="16"/>
                  <w:lang w:val="en-SG" w:eastAsia="en-SG" w:bidi="en-US"/>
                </w:rPr>
                <w:t>problem-based learning</w:t>
              </w:r>
            </w:hyperlink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, and is generally used in small scale investigations and projects, as well as </w:t>
            </w:r>
            <w:hyperlink r:id="rId6" w:tooltip="Research" w:history="1">
              <w:r>
                <w:rPr>
                  <w:rStyle w:val="Hyperlink"/>
                  <w:rFonts w:ascii="Times New Roman" w:eastAsia="Times New Roman" w:hAnsi="Times New Roman"/>
                  <w:color w:val="000000"/>
                  <w:sz w:val="16"/>
                  <w:szCs w:val="16"/>
                  <w:lang w:val="en-SG" w:eastAsia="en-SG" w:bidi="en-US"/>
                </w:rPr>
                <w:t>research</w:t>
              </w:r>
            </w:hyperlink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.</w:t>
            </w:r>
          </w:p>
        </w:tc>
      </w:tr>
      <w:tr w:rsidR="00377730" w14:paraId="73E9D7BB" w14:textId="77777777" w:rsidTr="008A4509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336F0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8F7265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Taxonomy of significant learn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248B65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Fink, 2013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048187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The expression of learning outcomes in terms of his six-part taxonomy. Foundational Knowledge understanding and remembering information and ideas, human dimension - learning about oneself, others.</w:t>
            </w:r>
          </w:p>
        </w:tc>
      </w:tr>
      <w:tr w:rsidR="00377730" w14:paraId="134078FC" w14:textId="77777777" w:rsidTr="008A4509"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609E8" w14:textId="77777777" w:rsidR="00377730" w:rsidRDefault="00377730" w:rsidP="008A4509">
            <w:pPr>
              <w:rPr>
                <w:rFonts w:ascii="Times New Roman" w:hAnsi="Times New Roman"/>
                <w:b/>
                <w:sz w:val="20"/>
                <w:szCs w:val="20"/>
                <w:lang w:val="en-SG" w:bidi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  <w:t>Behaviour-change theories</w:t>
            </w:r>
          </w:p>
          <w:p w14:paraId="1BB6F58E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F70E32" w14:textId="3245F5A5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 xml:space="preserve">Theory of </w:t>
            </w:r>
            <w:proofErr w:type="spellStart"/>
            <w:r w:rsidR="0026343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ehavio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 xml:space="preserve"> chan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86431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39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585EFB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Attempts to explain why behaviours change. These theories cite environmental, personal, and behavioural characteristics as the major factors in behavioural determination.</w:t>
            </w:r>
          </w:p>
        </w:tc>
      </w:tr>
      <w:tr w:rsidR="00377730" w14:paraId="4FF233CF" w14:textId="77777777" w:rsidTr="008A450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E1F10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hideMark/>
          </w:tcPr>
          <w:p w14:paraId="3AAA662E" w14:textId="0EA37278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 xml:space="preserve">Health </w:t>
            </w:r>
            <w:r w:rsidR="0026343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 xml:space="preserve">elief </w:t>
            </w:r>
            <w:r w:rsidR="0026343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odel</w:t>
            </w:r>
          </w:p>
        </w:tc>
        <w:tc>
          <w:tcPr>
            <w:tcW w:w="1984" w:type="dxa"/>
            <w:hideMark/>
          </w:tcPr>
          <w:p w14:paraId="361EC37C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Hochbaum,1950s; Rosenstock, 1974</w:t>
            </w:r>
          </w:p>
        </w:tc>
        <w:tc>
          <w:tcPr>
            <w:tcW w:w="3974" w:type="dxa"/>
            <w:hideMark/>
          </w:tcPr>
          <w:p w14:paraId="553E3E8B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A psychological model that attempts to explain and predict health behaviours. This is done by focusing on the attitudes and beliefs of individuals.</w:t>
            </w:r>
          </w:p>
        </w:tc>
      </w:tr>
      <w:tr w:rsidR="00377730" w14:paraId="2CADBC47" w14:textId="77777777" w:rsidTr="008A450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A79D2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hideMark/>
          </w:tcPr>
          <w:p w14:paraId="21E03D2A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Cognitive dissonance theory</w:t>
            </w:r>
          </w:p>
        </w:tc>
        <w:tc>
          <w:tcPr>
            <w:tcW w:w="1984" w:type="dxa"/>
            <w:hideMark/>
          </w:tcPr>
          <w:p w14:paraId="32973FDD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Festinger, 1957</w:t>
            </w:r>
          </w:p>
        </w:tc>
        <w:tc>
          <w:tcPr>
            <w:tcW w:w="3974" w:type="dxa"/>
            <w:hideMark/>
          </w:tcPr>
          <w:p w14:paraId="6F79BF53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States that a powerful motive to maintain cognitive consistency can give rise to irrational and sometimes maladaptive behaviour.</w:t>
            </w:r>
          </w:p>
        </w:tc>
      </w:tr>
      <w:tr w:rsidR="00377730" w14:paraId="0FF1CC70" w14:textId="77777777" w:rsidTr="008A450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CC3A4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hideMark/>
          </w:tcPr>
          <w:p w14:paraId="0A8A27E0" w14:textId="0719940C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SG"/>
              </w:rPr>
              <w:t>C</w:t>
            </w:r>
            <w:r w:rsidR="0096722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SG"/>
              </w:rPr>
              <w:t xml:space="preserve">ognitive </w:t>
            </w:r>
            <w:proofErr w:type="spellStart"/>
            <w:r w:rsidR="0096722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SG"/>
              </w:rPr>
              <w:t>behavioral</w:t>
            </w:r>
            <w:proofErr w:type="spellEnd"/>
            <w:r w:rsidR="0096722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SG"/>
              </w:rPr>
              <w:t xml:space="preserve"> therapy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SG"/>
              </w:rPr>
              <w:t xml:space="preserve"> theory</w:t>
            </w:r>
          </w:p>
        </w:tc>
        <w:tc>
          <w:tcPr>
            <w:tcW w:w="1984" w:type="dxa"/>
            <w:hideMark/>
          </w:tcPr>
          <w:p w14:paraId="71285FD0" w14:textId="0AC540D6" w:rsidR="00377730" w:rsidRDefault="00647FFE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SG"/>
              </w:rPr>
              <w:t>Beck, 1960</w:t>
            </w:r>
            <w:r w:rsidR="0037773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SG"/>
              </w:rPr>
              <w:t>s</w:t>
            </w:r>
          </w:p>
        </w:tc>
        <w:tc>
          <w:tcPr>
            <w:tcW w:w="3974" w:type="dxa"/>
            <w:hideMark/>
          </w:tcPr>
          <w:p w14:paraId="34F0AB8B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SG"/>
              </w:rPr>
              <w:t>A short-term, goal-oriented psychotherapy treatment that takes a hands-on, practical approach to problem-solving.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SG"/>
              </w:rPr>
              <w:t>Rakovshik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SG"/>
              </w:rPr>
              <w:t>, 2013).</w:t>
            </w:r>
          </w:p>
        </w:tc>
      </w:tr>
      <w:tr w:rsidR="00377730" w14:paraId="34AB12BF" w14:textId="77777777" w:rsidTr="008A450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CAF77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hideMark/>
          </w:tcPr>
          <w:p w14:paraId="15244CB6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Theory of reasoned action</w:t>
            </w:r>
          </w:p>
        </w:tc>
        <w:tc>
          <w:tcPr>
            <w:tcW w:w="1984" w:type="dxa"/>
            <w:hideMark/>
          </w:tcPr>
          <w:p w14:paraId="2C9FABD9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 xml:space="preserve">Fishbein and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Ajze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, 1975</w:t>
            </w:r>
          </w:p>
        </w:tc>
        <w:tc>
          <w:tcPr>
            <w:tcW w:w="3974" w:type="dxa"/>
            <w:hideMark/>
          </w:tcPr>
          <w:p w14:paraId="0490737C" w14:textId="77777777" w:rsidR="00377730" w:rsidRDefault="00377730" w:rsidP="008A4509">
            <w:pPr>
              <w:tabs>
                <w:tab w:val="left" w:pos="990"/>
              </w:tabs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Predicts that behavioural intent is created or caused by two factors: attitudes and subjective norms. Attitudes have two components and called as evaluation and strength of a belief.</w:t>
            </w:r>
          </w:p>
        </w:tc>
      </w:tr>
      <w:tr w:rsidR="00377730" w14:paraId="7B60F908" w14:textId="77777777" w:rsidTr="008A450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AF3CB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hideMark/>
          </w:tcPr>
          <w:p w14:paraId="33677462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Theory of self-efficacy</w:t>
            </w:r>
          </w:p>
        </w:tc>
        <w:tc>
          <w:tcPr>
            <w:tcW w:w="1984" w:type="dxa"/>
            <w:hideMark/>
          </w:tcPr>
          <w:p w14:paraId="22E8B1F0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Bandura, 1977</w:t>
            </w:r>
          </w:p>
        </w:tc>
        <w:tc>
          <w:tcPr>
            <w:tcW w:w="3974" w:type="dxa"/>
            <w:hideMark/>
          </w:tcPr>
          <w:p w14:paraId="53FF11F6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Self-efficacy as one's belief in one's ability to succeed in specific situations or accomplish a task.</w:t>
            </w:r>
          </w:p>
        </w:tc>
      </w:tr>
      <w:tr w:rsidR="00377730" w14:paraId="6DB8CE0F" w14:textId="77777777" w:rsidTr="008A450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EB2F9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hideMark/>
          </w:tcPr>
          <w:p w14:paraId="4A64D917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Persuasive communication model</w:t>
            </w:r>
          </w:p>
        </w:tc>
        <w:tc>
          <w:tcPr>
            <w:tcW w:w="1984" w:type="dxa"/>
            <w:hideMark/>
          </w:tcPr>
          <w:p w14:paraId="19E93102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Shrigley, 1978</w:t>
            </w:r>
          </w:p>
        </w:tc>
        <w:tc>
          <w:tcPr>
            <w:tcW w:w="3974" w:type="dxa"/>
            <w:hideMark/>
          </w:tcPr>
          <w:p w14:paraId="2209D18D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An approach for attitude change.</w:t>
            </w:r>
          </w:p>
        </w:tc>
      </w:tr>
      <w:tr w:rsidR="00377730" w14:paraId="678BEB4D" w14:textId="77777777" w:rsidTr="008A450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60C5C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hideMark/>
          </w:tcPr>
          <w:p w14:paraId="79D50973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Social learning theory</w:t>
            </w:r>
          </w:p>
        </w:tc>
        <w:tc>
          <w:tcPr>
            <w:tcW w:w="1984" w:type="dxa"/>
            <w:hideMark/>
          </w:tcPr>
          <w:p w14:paraId="7CD86D6C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Bandura, 1977</w:t>
            </w:r>
          </w:p>
        </w:tc>
        <w:tc>
          <w:tcPr>
            <w:tcW w:w="3974" w:type="dxa"/>
            <w:hideMark/>
          </w:tcPr>
          <w:p w14:paraId="15EAB0C3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Theory posits that people learn from one another, via observation, imitation, and modelling.</w:t>
            </w:r>
          </w:p>
        </w:tc>
      </w:tr>
      <w:tr w:rsidR="00377730" w14:paraId="3DDB22AC" w14:textId="77777777" w:rsidTr="008A450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EC73B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BE0F9C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Social cognitive theor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6979D0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Bandura, 1986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72E57F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The theory states that when people observe a model performing a behaviour and the consequences of that behaviour, they remember the sequence of events and use this information to guide subsequent behaviours</w:t>
            </w:r>
          </w:p>
        </w:tc>
      </w:tr>
      <w:tr w:rsidR="00377730" w14:paraId="27336479" w14:textId="77777777" w:rsidTr="008A4509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E0770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  <w:t>Social Sciences Theory</w:t>
            </w:r>
          </w:p>
          <w:p w14:paraId="6D001D31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6CC1E9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Innovation diffusion theor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57CAB5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Rogers, 1962</w:t>
            </w:r>
          </w:p>
        </w:tc>
        <w:tc>
          <w:tcPr>
            <w:tcW w:w="39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084B09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It originated in communication to explain how, over time, an idea or product gains momentum and diffuses (or spreads) through a specific population or social system.</w:t>
            </w:r>
          </w:p>
        </w:tc>
      </w:tr>
      <w:tr w:rsidR="00377730" w14:paraId="106401D9" w14:textId="77777777" w:rsidTr="008A4509">
        <w:tc>
          <w:tcPr>
            <w:tcW w:w="1838" w:type="dxa"/>
          </w:tcPr>
          <w:p w14:paraId="79A24561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hideMark/>
          </w:tcPr>
          <w:p w14:paraId="614C88C1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Social support theory</w:t>
            </w:r>
          </w:p>
        </w:tc>
        <w:tc>
          <w:tcPr>
            <w:tcW w:w="1984" w:type="dxa"/>
            <w:hideMark/>
          </w:tcPr>
          <w:p w14:paraId="50275151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Glanz, 2002</w:t>
            </w:r>
          </w:p>
        </w:tc>
        <w:tc>
          <w:tcPr>
            <w:tcW w:w="3974" w:type="dxa"/>
            <w:hideMark/>
          </w:tcPr>
          <w:p w14:paraId="0F677E46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Social networks are linkages between people that may provide social support and that may serve functions other than providing support.</w:t>
            </w:r>
          </w:p>
        </w:tc>
      </w:tr>
      <w:tr w:rsidR="00377730" w14:paraId="773C1220" w14:textId="77777777" w:rsidTr="008A4509">
        <w:tc>
          <w:tcPr>
            <w:tcW w:w="1838" w:type="dxa"/>
          </w:tcPr>
          <w:p w14:paraId="67A7A112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hideMark/>
          </w:tcPr>
          <w:p w14:paraId="24DB1512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Social marketing theory</w:t>
            </w:r>
          </w:p>
        </w:tc>
        <w:tc>
          <w:tcPr>
            <w:tcW w:w="1984" w:type="dxa"/>
            <w:hideMark/>
          </w:tcPr>
          <w:p w14:paraId="03C40BBD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International Social Marketing Association, 2013</w:t>
            </w:r>
          </w:p>
        </w:tc>
        <w:tc>
          <w:tcPr>
            <w:tcW w:w="3974" w:type="dxa"/>
            <w:hideMark/>
          </w:tcPr>
          <w:p w14:paraId="13030DFB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Social marketing is the use of marketing theory, skills and practices to achieve social change.</w:t>
            </w:r>
          </w:p>
        </w:tc>
      </w:tr>
      <w:tr w:rsidR="00377730" w14:paraId="00ACC65C" w14:textId="77777777" w:rsidTr="008A4509"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03B74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  <w:t>Decision-making and therapeutic framework</w:t>
            </w:r>
          </w:p>
          <w:p w14:paraId="7645A548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E2BAAF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Positive psychology theoretical framework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20AB68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Seligman, 2003</w:t>
            </w:r>
          </w:p>
        </w:tc>
        <w:tc>
          <w:tcPr>
            <w:tcW w:w="39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5C9AD5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Positive psychology provides a different perspective on motivation, emotion, and ultimately decision making, and in so doing contributes to a balanced understanding of consumer behaviour.</w:t>
            </w:r>
          </w:p>
        </w:tc>
      </w:tr>
      <w:tr w:rsidR="00377730" w14:paraId="79319C00" w14:textId="77777777" w:rsidTr="008A450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4256E3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hideMark/>
          </w:tcPr>
          <w:p w14:paraId="2F0C4DC2" w14:textId="50C17BDB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 xml:space="preserve">Banning’s </w:t>
            </w:r>
            <w:r w:rsidR="0096722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theoretical framework</w:t>
            </w:r>
          </w:p>
        </w:tc>
        <w:tc>
          <w:tcPr>
            <w:tcW w:w="1984" w:type="dxa"/>
            <w:hideMark/>
          </w:tcPr>
          <w:p w14:paraId="060FE445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Banning, 2003</w:t>
            </w:r>
          </w:p>
        </w:tc>
        <w:tc>
          <w:tcPr>
            <w:tcW w:w="3974" w:type="dxa"/>
            <w:hideMark/>
          </w:tcPr>
          <w:p w14:paraId="2AB4E7E9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A theoretical framework of applied pharmacology and therapeutics.</w:t>
            </w:r>
          </w:p>
        </w:tc>
      </w:tr>
      <w:tr w:rsidR="00377730" w14:paraId="3C85916C" w14:textId="77777777" w:rsidTr="008A450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A9B57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6655D1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Bowen’s teaching strate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F6D41F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Bowen, 2006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346EA4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Assess a learner’s diagnostic reasoning strategies.</w:t>
            </w:r>
          </w:p>
        </w:tc>
      </w:tr>
      <w:tr w:rsidR="00377730" w14:paraId="437AE2FD" w14:textId="77777777" w:rsidTr="008A4509">
        <w:tc>
          <w:tcPr>
            <w:tcW w:w="1838" w:type="dxa"/>
            <w:hideMark/>
          </w:tcPr>
          <w:p w14:paraId="6B28C236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  <w:t>Learning style</w:t>
            </w:r>
          </w:p>
        </w:tc>
        <w:tc>
          <w:tcPr>
            <w:tcW w:w="1843" w:type="dxa"/>
            <w:hideMark/>
          </w:tcPr>
          <w:p w14:paraId="15AF73A0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Collaborative learning</w:t>
            </w:r>
          </w:p>
        </w:tc>
        <w:tc>
          <w:tcPr>
            <w:tcW w:w="1984" w:type="dxa"/>
            <w:hideMark/>
          </w:tcPr>
          <w:p w14:paraId="06F38B15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Dillenbour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, 1999</w:t>
            </w:r>
          </w:p>
        </w:tc>
        <w:tc>
          <w:tcPr>
            <w:tcW w:w="3974" w:type="dxa"/>
            <w:hideMark/>
          </w:tcPr>
          <w:p w14:paraId="482B62D2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A situation in which two or more people learn or attempt to learn something together.</w:t>
            </w:r>
          </w:p>
        </w:tc>
      </w:tr>
      <w:tr w:rsidR="00377730" w14:paraId="7A42E8F7" w14:textId="77777777" w:rsidTr="008A4509">
        <w:tc>
          <w:tcPr>
            <w:tcW w:w="1838" w:type="dxa"/>
          </w:tcPr>
          <w:p w14:paraId="5C62CF70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hideMark/>
          </w:tcPr>
          <w:p w14:paraId="55BCD91F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Cooperative learning</w:t>
            </w:r>
          </w:p>
        </w:tc>
        <w:tc>
          <w:tcPr>
            <w:tcW w:w="1984" w:type="dxa"/>
            <w:hideMark/>
          </w:tcPr>
          <w:p w14:paraId="48E26782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Johnson 2009</w:t>
            </w:r>
          </w:p>
        </w:tc>
        <w:tc>
          <w:tcPr>
            <w:tcW w:w="3974" w:type="dxa"/>
            <w:hideMark/>
          </w:tcPr>
          <w:p w14:paraId="30A9B99F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An educational approach which aims to organize classroom activities into academic and social learning experiences.</w:t>
            </w:r>
            <w:r>
              <w:rPr>
                <w:rFonts w:cs="Arial"/>
                <w:color w:val="222222"/>
                <w:sz w:val="21"/>
                <w:szCs w:val="21"/>
                <w:shd w:val="clear" w:color="auto" w:fill="FFFFFF"/>
                <w:lang w:val="en-SG" w:bidi="en-US"/>
              </w:rPr>
              <w:t> </w:t>
            </w:r>
          </w:p>
        </w:tc>
      </w:tr>
      <w:tr w:rsidR="00377730" w14:paraId="45E3C6B7" w14:textId="77777777" w:rsidTr="008A4509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0549F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EB5291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Practice-based learn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CB79CB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Moore, 2003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0C108E" w14:textId="77777777" w:rsidR="00377730" w:rsidRDefault="00377730" w:rsidP="008A45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Practice-based learning and improvement (PBLI) describes a collection of activities that physicians and other members of the health care team engage in to link opportunities for improvement with resources that can address those opportunities.</w:t>
            </w:r>
          </w:p>
        </w:tc>
      </w:tr>
      <w:tr w:rsidR="00377730" w14:paraId="77BC982D" w14:textId="77777777" w:rsidTr="008A4509"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B3DFC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  <w:t>Motivational theories</w:t>
            </w:r>
          </w:p>
          <w:p w14:paraId="3795CEC7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</w:pPr>
          </w:p>
          <w:p w14:paraId="092A8728" w14:textId="77777777" w:rsidR="00377730" w:rsidRDefault="00377730" w:rsidP="008A45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8FBB5C" w14:textId="6531580A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 xml:space="preserve">ARCS </w:t>
            </w:r>
            <w:r w:rsidR="00647FF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model of m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 xml:space="preserve">otivational </w:t>
            </w:r>
            <w:r w:rsidR="00647FF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desig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138A3F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Keller, 1979</w:t>
            </w:r>
          </w:p>
        </w:tc>
        <w:tc>
          <w:tcPr>
            <w:tcW w:w="39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AB53D9" w14:textId="77777777" w:rsidR="00377730" w:rsidRDefault="00377730" w:rsidP="008A4509">
            <w:pPr>
              <w:tabs>
                <w:tab w:val="left" w:pos="900"/>
              </w:tabs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Based on four steps for promoting and sustaining motivation in the learning process: Attention, relevance, confidence, and satisfaction.</w:t>
            </w:r>
          </w:p>
        </w:tc>
      </w:tr>
      <w:tr w:rsidR="00377730" w14:paraId="1B2E9213" w14:textId="77777777" w:rsidTr="008A450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6E95E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SG" w:eastAsia="en-SG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D367BC" w14:textId="208062F8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 xml:space="preserve">Theory of </w:t>
            </w:r>
            <w:r w:rsidR="0096722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elf-determin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3F4DB2" w14:textId="77777777" w:rsidR="00377730" w:rsidRDefault="00377730" w:rsidP="008A4509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Ryan, 2002 and Deci, 2012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947A8F" w14:textId="77777777" w:rsidR="00377730" w:rsidRDefault="00377730" w:rsidP="008A4509">
            <w:pPr>
              <w:tabs>
                <w:tab w:val="left" w:pos="900"/>
              </w:tabs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</w:pPr>
            <w:r>
              <w:rPr>
                <w:rFonts w:cs="Arial"/>
                <w:color w:val="545454"/>
                <w:shd w:val="clear" w:color="auto" w:fill="FFFFFF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SG" w:eastAsia="en-SG" w:bidi="en-US"/>
              </w:rPr>
              <w:t>It is concerned with supporting our natural or intrinsic tendencies to behave in effective and healthy ways.</w:t>
            </w:r>
          </w:p>
        </w:tc>
      </w:tr>
    </w:tbl>
    <w:p w14:paraId="681BB904" w14:textId="77777777" w:rsidR="00A96E24" w:rsidRPr="008D2E67" w:rsidRDefault="00A96E24" w:rsidP="00D92360">
      <w:pPr>
        <w:rPr>
          <w:lang w:val="en-SG"/>
        </w:rPr>
      </w:pPr>
    </w:p>
    <w:sectPr w:rsidR="00A96E24" w:rsidRPr="008D2E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04D"/>
    <w:rsid w:val="0003070F"/>
    <w:rsid w:val="000439F5"/>
    <w:rsid w:val="00066756"/>
    <w:rsid w:val="001106CD"/>
    <w:rsid w:val="001C32A9"/>
    <w:rsid w:val="0020770A"/>
    <w:rsid w:val="00263436"/>
    <w:rsid w:val="00377730"/>
    <w:rsid w:val="00587F51"/>
    <w:rsid w:val="005C6971"/>
    <w:rsid w:val="005F0C9A"/>
    <w:rsid w:val="00613ED8"/>
    <w:rsid w:val="00647FFE"/>
    <w:rsid w:val="00676903"/>
    <w:rsid w:val="006A7EFE"/>
    <w:rsid w:val="006C53B6"/>
    <w:rsid w:val="00753071"/>
    <w:rsid w:val="008D2E67"/>
    <w:rsid w:val="009050C4"/>
    <w:rsid w:val="0095304D"/>
    <w:rsid w:val="00967223"/>
    <w:rsid w:val="00A837CD"/>
    <w:rsid w:val="00A96E24"/>
    <w:rsid w:val="00AD56BB"/>
    <w:rsid w:val="00B345BE"/>
    <w:rsid w:val="00B41420"/>
    <w:rsid w:val="00B6724E"/>
    <w:rsid w:val="00BC0EA7"/>
    <w:rsid w:val="00D657D7"/>
    <w:rsid w:val="00D92360"/>
    <w:rsid w:val="00DD7139"/>
    <w:rsid w:val="00E54C38"/>
    <w:rsid w:val="00E77A78"/>
    <w:rsid w:val="00F23CDE"/>
    <w:rsid w:val="00F370E2"/>
    <w:rsid w:val="00FB0637"/>
    <w:rsid w:val="00FF1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4A69960"/>
  <w15:chartTrackingRefBased/>
  <w15:docId w15:val="{941FFE07-95C2-4519-B635-6484C978D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377730"/>
    <w:pPr>
      <w:jc w:val="both"/>
    </w:pPr>
    <w:rPr>
      <w:rFonts w:ascii="Arial" w:hAnsi="Arial"/>
      <w:sz w:val="24"/>
      <w:szCs w:val="24"/>
      <w:lang w:val="en-GB" w:eastAsia="zh-CN"/>
    </w:rPr>
  </w:style>
  <w:style w:type="paragraph" w:styleId="Heading2">
    <w:name w:val="heading 2"/>
    <w:basedOn w:val="Normal"/>
    <w:next w:val="Normal"/>
    <w:qFormat/>
    <w:rsid w:val="0003070F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C53B6"/>
    <w:pPr>
      <w:keepNext/>
      <w:spacing w:before="240" w:after="60"/>
      <w:outlineLvl w:val="2"/>
    </w:pPr>
    <w:rPr>
      <w:rFonts w:cs="Arial"/>
      <w:b/>
      <w:bCs/>
      <w:i/>
      <w:sz w:val="28"/>
      <w:szCs w:val="26"/>
    </w:rPr>
  </w:style>
  <w:style w:type="paragraph" w:styleId="Heading4">
    <w:name w:val="heading 4"/>
    <w:basedOn w:val="Normal"/>
    <w:next w:val="Normal"/>
    <w:qFormat/>
    <w:rsid w:val="006C53B6"/>
    <w:pPr>
      <w:keepNext/>
      <w:spacing w:before="240" w:after="60"/>
      <w:outlineLvl w:val="3"/>
    </w:pPr>
    <w:rPr>
      <w:b/>
      <w:bCs/>
      <w:sz w:val="26"/>
      <w:szCs w:val="28"/>
    </w:rPr>
  </w:style>
  <w:style w:type="paragraph" w:styleId="Heading5">
    <w:name w:val="heading 5"/>
    <w:basedOn w:val="Normal"/>
    <w:next w:val="Normal"/>
    <w:qFormat/>
    <w:rsid w:val="006C53B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587F51"/>
    <w:pPr>
      <w:spacing w:before="240" w:after="60"/>
      <w:outlineLvl w:val="5"/>
    </w:pPr>
    <w:rPr>
      <w:rFonts w:cs="Arial"/>
      <w:b/>
      <w:i/>
      <w:sz w:val="22"/>
      <w:szCs w:val="22"/>
    </w:rPr>
  </w:style>
  <w:style w:type="paragraph" w:styleId="Heading7">
    <w:name w:val="heading 7"/>
    <w:basedOn w:val="Normal"/>
    <w:next w:val="Normal"/>
    <w:qFormat/>
    <w:rsid w:val="0003070F"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03070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03070F"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73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7773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n.wikipedia.org/wiki/Research" TargetMode="External"/><Relationship Id="rId5" Type="http://schemas.openxmlformats.org/officeDocument/2006/relationships/hyperlink" Target="https://en.wikipedia.org/wiki/Problem-based_learnin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264</Words>
  <Characters>7206</Characters>
  <Application>Microsoft Office Word</Application>
  <DocSecurity>0</DocSecurity>
  <Lines>60</Lines>
  <Paragraphs>16</Paragraphs>
  <ScaleCrop>false</ScaleCrop>
  <Company/>
  <LinksUpToDate>false</LinksUpToDate>
  <CharactersWithSpaces>8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Bajpai</dc:creator>
  <cp:keywords/>
  <dc:description/>
  <cp:lastModifiedBy>Ram Bajpai</cp:lastModifiedBy>
  <cp:revision>9</cp:revision>
  <dcterms:created xsi:type="dcterms:W3CDTF">2019-02-11T20:39:00Z</dcterms:created>
  <dcterms:modified xsi:type="dcterms:W3CDTF">2019-02-28T20:27:00Z</dcterms:modified>
</cp:coreProperties>
</file>